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40"/>
        <w:gridCol w:w="718"/>
        <w:gridCol w:w="849"/>
        <w:gridCol w:w="718"/>
        <w:gridCol w:w="718"/>
        <w:gridCol w:w="816"/>
        <w:gridCol w:w="878"/>
        <w:gridCol w:w="816"/>
        <w:gridCol w:w="816"/>
        <w:gridCol w:w="1055"/>
        <w:gridCol w:w="1215"/>
      </w:tblGrid>
      <w:tr w:rsidR="00366F15" w:rsidRPr="00A94E96" w14:paraId="613F4F70" w14:textId="77777777" w:rsidTr="000C7A3E">
        <w:tc>
          <w:tcPr>
            <w:tcW w:w="963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E91E3" w14:textId="3B495DFE" w:rsidR="00366F15" w:rsidRPr="00A94E96" w:rsidRDefault="00F04AC7" w:rsidP="000C7A3E">
            <w:pPr>
              <w:rPr>
                <w:rFonts w:eastAsia="Calibri"/>
                <w:b/>
                <w:bCs/>
                <w:i/>
                <w:sz w:val="22"/>
                <w:szCs w:val="22"/>
              </w:rPr>
            </w:pPr>
            <w:r w:rsidRPr="00F04AC7">
              <w:rPr>
                <w:rFonts w:eastAsia="Calibri"/>
                <w:b/>
                <w:bCs/>
                <w:i/>
                <w:sz w:val="22"/>
                <w:szCs w:val="22"/>
              </w:rPr>
              <w:t>Supplementary Table</w:t>
            </w:r>
            <w:bookmarkStart w:id="0" w:name="_GoBack"/>
            <w:bookmarkEnd w:id="0"/>
            <w:r w:rsidR="00366F15">
              <w:rPr>
                <w:rFonts w:eastAsia="Calibri"/>
                <w:b/>
                <w:bCs/>
                <w:i/>
                <w:sz w:val="22"/>
                <w:szCs w:val="22"/>
              </w:rPr>
              <w:t xml:space="preserve"> 10</w:t>
            </w:r>
            <w:r w:rsidR="00366F15" w:rsidRPr="00A94E96">
              <w:rPr>
                <w:rFonts w:eastAsia="Calibri"/>
                <w:b/>
                <w:bCs/>
                <w:i/>
                <w:sz w:val="22"/>
                <w:szCs w:val="22"/>
              </w:rPr>
              <w:t>: Model performance of the best fitting models mapping from the TOP to the ICECAP-A and the EQ-5D-5L using the external validation sample</w:t>
            </w:r>
          </w:p>
        </w:tc>
      </w:tr>
      <w:tr w:rsidR="00366F15" w:rsidRPr="00A94E96" w14:paraId="534914C8" w14:textId="77777777" w:rsidTr="000C7A3E"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75F56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 xml:space="preserve">Model no.  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71462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25</w:t>
            </w:r>
          </w:p>
          <w:p w14:paraId="459D0CD3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1DF8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50</w:t>
            </w:r>
          </w:p>
          <w:p w14:paraId="23E8447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9637BC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75</w:t>
            </w:r>
          </w:p>
          <w:p w14:paraId="3DE4DFDE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7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6D26D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MA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6A0E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25</w:t>
            </w:r>
          </w:p>
          <w:p w14:paraId="50077F4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A9C97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50</w:t>
            </w:r>
          </w:p>
          <w:p w14:paraId="6EA1ABF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4E501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P.75</w:t>
            </w:r>
          </w:p>
          <w:p w14:paraId="1663287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15551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RMSE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6D7193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Abs diff. &lt;0.10(%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AAECBE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Abs diff. &lt;0.25 (%)</w:t>
            </w:r>
          </w:p>
        </w:tc>
      </w:tr>
      <w:tr w:rsidR="00366F15" w:rsidRPr="00A94E96" w14:paraId="2AEAEDF0" w14:textId="77777777" w:rsidTr="000C7A3E">
        <w:tc>
          <w:tcPr>
            <w:tcW w:w="9639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35AF1BBE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</w:p>
          <w:p w14:paraId="19C80EC2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EQ-5D-5L</w:t>
            </w:r>
          </w:p>
        </w:tc>
      </w:tr>
      <w:tr w:rsidR="00366F15" w:rsidRPr="00A94E96" w14:paraId="7182C08C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11B6D247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2DADA93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06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7A41580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7DAF57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6077F84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8B3C804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37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340D0BDC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38CB88E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8912448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7329D25E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34.7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267855DD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91.67</w:t>
            </w:r>
          </w:p>
        </w:tc>
      </w:tr>
      <w:tr w:rsidR="00366F15" w:rsidRPr="00A94E96" w14:paraId="1CC211C9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40219CB7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485FB02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79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02FB7677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4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3FC5494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3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2455EBB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2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A4FCF71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219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2D5F062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8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473AA62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81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645C2FB7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6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3F9F6F93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55.5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62882A0D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84.72</w:t>
            </w:r>
          </w:p>
        </w:tc>
      </w:tr>
      <w:tr w:rsidR="00366F15" w:rsidRPr="00A94E96" w14:paraId="26B3F0CB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5C31166C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236153C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0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FD97D2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5A24F2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1EC26D4C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3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3E7BAF4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44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0BFBDAEA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580A064B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0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3A0496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072DE72B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52.7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070A06C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3.33</w:t>
            </w:r>
          </w:p>
        </w:tc>
      </w:tr>
      <w:tr w:rsidR="00366F15" w:rsidRPr="00A94E96" w14:paraId="556435A7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60295B0F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2D973AF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8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1DBD305B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4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DF4CFB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3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3D2D789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3AA3741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26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BA88D1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7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C3967D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8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150D388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54CFE624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59.7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46BCD5D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4.72</w:t>
            </w:r>
          </w:p>
        </w:tc>
      </w:tr>
      <w:tr w:rsidR="00366F15" w:rsidRPr="00A94E96" w14:paraId="068E4478" w14:textId="77777777" w:rsidTr="000C7A3E">
        <w:tc>
          <w:tcPr>
            <w:tcW w:w="9639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14:paraId="006B2961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</w:p>
          <w:p w14:paraId="2A1F1C52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ICECAP-A</w:t>
            </w:r>
          </w:p>
        </w:tc>
      </w:tr>
      <w:tr w:rsidR="00366F15" w:rsidRPr="00A94E96" w14:paraId="27F83B1C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1AE563EF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D3789B9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06AB61C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77D1D56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19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47F46AF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6B7851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0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49792ED3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5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4906375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0E859A3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3678E2E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43.0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56A58BFD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8.89</w:t>
            </w:r>
          </w:p>
        </w:tc>
      </w:tr>
      <w:tr w:rsidR="00366F15" w:rsidRPr="00A94E96" w14:paraId="69DC3453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79005E9C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OLS (2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1E3A84C7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62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460494BE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27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8CB1DAF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18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633E8230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23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0154D71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98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7C48D85D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6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1A172C8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4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79BD1408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0.15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65B66BA4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45.8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224C72C8" w14:textId="77777777" w:rsidR="00366F15" w:rsidRPr="00A94E96" w:rsidRDefault="00366F15" w:rsidP="000C7A3E">
            <w:pPr>
              <w:rPr>
                <w:rFonts w:eastAsia="Calibri"/>
                <w:b/>
                <w:sz w:val="22"/>
                <w:szCs w:val="22"/>
              </w:rPr>
            </w:pPr>
            <w:r w:rsidRPr="00A94E96">
              <w:rPr>
                <w:rFonts w:eastAsia="Calibri"/>
                <w:b/>
                <w:sz w:val="22"/>
                <w:szCs w:val="22"/>
              </w:rPr>
              <w:t>91.67</w:t>
            </w:r>
          </w:p>
        </w:tc>
      </w:tr>
      <w:tr w:rsidR="00366F15" w:rsidRPr="00A94E96" w14:paraId="65A8AD99" w14:textId="77777777" w:rsidTr="000C7A3E"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14:paraId="3FD053E8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1)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362FB98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75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</w:tcPr>
          <w:p w14:paraId="5FEC7BFA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3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0E5D182A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0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14:paraId="2474BDC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2DA14FD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2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207FB43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5E312055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</w:tcPr>
          <w:p w14:paraId="1DB236D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58EFC24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43.0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</w:tcPr>
          <w:p w14:paraId="00FC2F21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88.89</w:t>
            </w:r>
          </w:p>
        </w:tc>
      </w:tr>
      <w:tr w:rsidR="00366F15" w:rsidRPr="00A94E96" w14:paraId="442A4AC7" w14:textId="77777777" w:rsidTr="000C7A3E"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8B1A9" w14:textId="77777777" w:rsidR="00366F15" w:rsidRPr="00A94E96" w:rsidRDefault="00366F15" w:rsidP="000C7A3E">
            <w:pPr>
              <w:rPr>
                <w:rFonts w:eastAsia="Calibri"/>
                <w:b/>
                <w:bCs/>
                <w:sz w:val="22"/>
                <w:szCs w:val="22"/>
              </w:rPr>
            </w:pPr>
            <w:r w:rsidRPr="00A94E96">
              <w:rPr>
                <w:rFonts w:eastAsia="Calibri"/>
                <w:b/>
                <w:bCs/>
                <w:sz w:val="22"/>
                <w:szCs w:val="22"/>
              </w:rPr>
              <w:t>Tobit (2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644EA0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2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92CBC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8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A6159F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19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828C2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23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609CEE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98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11314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6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5BE16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1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8A00F9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0.15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54260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45.38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439EA7" w14:textId="77777777" w:rsidR="00366F15" w:rsidRPr="00A94E96" w:rsidRDefault="00366F15" w:rsidP="000C7A3E">
            <w:pPr>
              <w:rPr>
                <w:rFonts w:eastAsia="Calibri"/>
                <w:sz w:val="22"/>
                <w:szCs w:val="22"/>
              </w:rPr>
            </w:pPr>
            <w:r w:rsidRPr="00A94E96">
              <w:rPr>
                <w:rFonts w:eastAsia="Calibri"/>
                <w:sz w:val="22"/>
                <w:szCs w:val="22"/>
              </w:rPr>
              <w:t>91.67</w:t>
            </w:r>
          </w:p>
        </w:tc>
      </w:tr>
      <w:tr w:rsidR="00366F15" w:rsidRPr="00A94E96" w14:paraId="43BF76B6" w14:textId="77777777" w:rsidTr="000C7A3E">
        <w:tc>
          <w:tcPr>
            <w:tcW w:w="963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39387" w14:textId="77777777" w:rsidR="00366F15" w:rsidRPr="00A94E96" w:rsidRDefault="00366F15" w:rsidP="000C7A3E">
            <w:pPr>
              <w:rPr>
                <w:rFonts w:eastAsia="Calibri"/>
                <w:b/>
                <w:bCs/>
                <w:sz w:val="18"/>
                <w:szCs w:val="18"/>
              </w:rPr>
            </w:pP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Abs. diff.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- absolute difference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- mean absolute error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- root mean squared error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- ordinary least squares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P.25 -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25</w:t>
            </w:r>
            <w:r w:rsidRPr="00A94E96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percentile, </w:t>
            </w:r>
            <w:r w:rsidRPr="00A94E96">
              <w:rPr>
                <w:rFonts w:eastAsia="Calibri"/>
                <w:b/>
                <w:bCs/>
                <w:i/>
                <w:sz w:val="18"/>
                <w:szCs w:val="18"/>
              </w:rPr>
              <w:t>P. 75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- 75</w:t>
            </w:r>
            <w:r w:rsidRPr="00A94E96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th</w:t>
            </w:r>
            <w:r w:rsidRPr="00A94E96">
              <w:rPr>
                <w:rFonts w:eastAsia="Calibri"/>
                <w:b/>
                <w:bCs/>
                <w:sz w:val="18"/>
                <w:szCs w:val="18"/>
              </w:rPr>
              <w:t xml:space="preserve"> percentile</w:t>
            </w:r>
          </w:p>
        </w:tc>
      </w:tr>
    </w:tbl>
    <w:p w14:paraId="4D223C9A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F15"/>
    <w:rsid w:val="00366F15"/>
    <w:rsid w:val="00EE2CF4"/>
    <w:rsid w:val="00F0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141A"/>
  <w15:chartTrackingRefBased/>
  <w15:docId w15:val="{86CAE6E7-8122-4FE8-9431-BBDA47F8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6F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0</TotalTime>
  <Pages>1</Pages>
  <Words>167</Words>
  <Characters>867</Characters>
  <Application>Microsoft Office Word</Application>
  <DocSecurity>0</DocSecurity>
  <Lines>45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53:00Z</dcterms:created>
  <dcterms:modified xsi:type="dcterms:W3CDTF">2018-03-13T12:26:00Z</dcterms:modified>
</cp:coreProperties>
</file>